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ACE9C" w14:textId="1DB17161" w:rsidR="00C2054B" w:rsidRPr="00C2054B" w:rsidRDefault="00C2054B" w:rsidP="005C007D">
      <w:pPr>
        <w:spacing w:line="480" w:lineRule="auto"/>
        <w:contextualSpacing/>
        <w:rPr>
          <w:rStyle w:val="Hyperlink"/>
          <w:b/>
          <w:color w:val="auto"/>
          <w:sz w:val="28"/>
          <w:szCs w:val="28"/>
          <w:u w:val="non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010598" wp14:editId="71BB2C2F">
                <wp:simplePos x="0" y="0"/>
                <wp:positionH relativeFrom="margin">
                  <wp:align>center</wp:align>
                </wp:positionH>
                <wp:positionV relativeFrom="paragraph">
                  <wp:posOffset>354965</wp:posOffset>
                </wp:positionV>
                <wp:extent cx="2671200" cy="3384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1200" cy="3384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2E9DB9" w14:textId="77777777" w:rsidR="004A0A36" w:rsidRPr="00524809" w:rsidRDefault="004A0A36" w:rsidP="00402272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524809">
                              <w:rPr>
                                <w:b/>
                                <w:sz w:val="28"/>
                                <w:szCs w:val="28"/>
                              </w:rPr>
                              <w:t>Original TEAQ CFA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01059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27.95pt;width:210.35pt;height:26.65pt;z-index:2516858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" stroked="f">
                <v:fill opacity="0"/>
                <v:textbox>
                  <w:txbxContent>
                    <w:p w14:paraId="6B2E9DB9" w14:textId="77777777" w:rsidR="004A0A36" w:rsidRPr="00524809" w:rsidRDefault="004A0A36" w:rsidP="00402272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524809">
                        <w:rPr>
                          <w:b/>
                          <w:sz w:val="28"/>
                          <w:szCs w:val="28"/>
                        </w:rPr>
                        <w:t>Original TEAQ CFA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C77BC">
        <w:rPr>
          <w:b/>
          <w:sz w:val="28"/>
          <w:szCs w:val="28"/>
        </w:rPr>
        <w:t>Online Supplementary Material</w:t>
      </w:r>
      <w:r>
        <w:rPr>
          <w:b/>
          <w:sz w:val="28"/>
          <w:szCs w:val="28"/>
        </w:rPr>
        <w:t>s</w:t>
      </w:r>
    </w:p>
    <w:p w14:paraId="25469059" w14:textId="1BB8588A" w:rsidR="00C458B0" w:rsidRDefault="00E22C8E" w:rsidP="00A76328">
      <w:bookmarkStart w:id="0" w:name="_GoBack"/>
      <w:r>
        <w:rPr>
          <w:noProof/>
          <w:lang w:val="en-US"/>
        </w:rPr>
        <w:drawing>
          <wp:anchor distT="0" distB="0" distL="114300" distR="114300" simplePos="0" relativeHeight="251686912" behindDoc="0" locked="0" layoutInCell="1" allowOverlap="1" wp14:anchorId="28F194FE" wp14:editId="5156EE4F">
            <wp:simplePos x="0" y="0"/>
            <wp:positionH relativeFrom="margin">
              <wp:posOffset>1479550</wp:posOffset>
            </wp:positionH>
            <wp:positionV relativeFrom="paragraph">
              <wp:posOffset>264026</wp:posOffset>
            </wp:positionV>
            <wp:extent cx="3836670" cy="8444230"/>
            <wp:effectExtent l="0" t="0" r="0" b="1270"/>
            <wp:wrapThrough wrapText="bothSides">
              <wp:wrapPolygon edited="0">
                <wp:start x="0" y="0"/>
                <wp:lineTo x="0" y="21571"/>
                <wp:lineTo x="21521" y="21571"/>
                <wp:lineTo x="21521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1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36" t="8381" r="31826" b="4783"/>
                    <a:stretch/>
                  </pic:blipFill>
                  <pic:spPr bwMode="auto">
                    <a:xfrm>
                      <a:off x="0" y="0"/>
                      <a:ext cx="3836670" cy="844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4C1A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F4EEEB" wp14:editId="56BB071B">
                <wp:simplePos x="0" y="0"/>
                <wp:positionH relativeFrom="margin">
                  <wp:posOffset>-196241</wp:posOffset>
                </wp:positionH>
                <wp:positionV relativeFrom="paragraph">
                  <wp:posOffset>8732390</wp:posOffset>
                </wp:positionV>
                <wp:extent cx="7011035" cy="792480"/>
                <wp:effectExtent l="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1035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6778C2" w14:textId="711FB416" w:rsidR="004A0A36" w:rsidRPr="00CE691C" w:rsidRDefault="00D9400F" w:rsidP="00DD0AD4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</w:pPr>
                            <w:r>
                              <w:rPr>
                                <w:rFonts w:eastAsiaTheme="minorHAnsi"/>
                                <w:b/>
                              </w:rPr>
                              <w:t>Fig.</w:t>
                            </w:r>
                            <w:r w:rsidR="004B7162" w:rsidRPr="004B7162">
                              <w:rPr>
                                <w:rFonts w:eastAsiaTheme="minorHAnsi"/>
                                <w:b/>
                              </w:rPr>
                              <w:t xml:space="preserve"> S1</w:t>
                            </w:r>
                            <w:r w:rsidR="004B7162">
                              <w:rPr>
                                <w:rFonts w:eastAsiaTheme="minorHAnsi"/>
                              </w:rPr>
                              <w:t xml:space="preserve"> </w:t>
                            </w:r>
                            <w:r w:rsidR="004A0A36" w:rsidRPr="00AE2766">
                              <w:rPr>
                                <w:rFonts w:eastAsiaTheme="minorHAnsi"/>
                              </w:rPr>
                              <w:t xml:space="preserve">Path Diagram of the original component structure of the Touch Experiences and Attitudes Questionnaire (TEAQ) for Confirmatory Factor Analysis (CFA). Abbreviations: </w:t>
                            </w:r>
                            <w:r w:rsidR="004C1AC7">
                              <w:rPr>
                                <w:rFonts w:eastAsiaTheme="minorHAnsi"/>
                              </w:rPr>
                              <w:t>FFT – Friends and Family</w:t>
                            </w:r>
                            <w:r w:rsidR="004A0A36" w:rsidRPr="00AE2766">
                              <w:rPr>
                                <w:rFonts w:eastAsiaTheme="minorHAnsi"/>
                              </w:rPr>
                              <w:t xml:space="preserve"> Touch, CIT – Current Intimate T</w:t>
                            </w:r>
                            <w:r w:rsidR="004C1AC7">
                              <w:rPr>
                                <w:rFonts w:eastAsiaTheme="minorHAnsi"/>
                              </w:rPr>
                              <w:t xml:space="preserve">ouch, </w:t>
                            </w:r>
                            <w:proofErr w:type="spellStart"/>
                            <w:r w:rsidR="004C1AC7">
                              <w:rPr>
                                <w:rFonts w:eastAsiaTheme="minorHAnsi"/>
                              </w:rPr>
                              <w:t>ChT</w:t>
                            </w:r>
                            <w:proofErr w:type="spellEnd"/>
                            <w:r w:rsidR="004C1AC7">
                              <w:rPr>
                                <w:rFonts w:eastAsiaTheme="minorHAnsi"/>
                              </w:rPr>
                              <w:t xml:space="preserve"> – Childhood Touch, ASC</w:t>
                            </w:r>
                            <w:r w:rsidR="004A0A36" w:rsidRPr="00AE2766">
                              <w:rPr>
                                <w:rFonts w:eastAsiaTheme="minorHAnsi"/>
                              </w:rPr>
                              <w:t xml:space="preserve"> – Attitude to </w:t>
                            </w:r>
                            <w:r w:rsidR="00E653DD">
                              <w:rPr>
                                <w:rFonts w:eastAsiaTheme="minorHAnsi"/>
                              </w:rPr>
                              <w:t>Self-</w:t>
                            </w:r>
                            <w:r w:rsidR="004C1AC7">
                              <w:rPr>
                                <w:rFonts w:eastAsiaTheme="minorHAnsi"/>
                              </w:rPr>
                              <w:t>Care</w:t>
                            </w:r>
                            <w:r w:rsidR="004A0A36" w:rsidRPr="00AE2766">
                              <w:rPr>
                                <w:rFonts w:eastAsiaTheme="minorHAnsi"/>
                              </w:rPr>
                              <w:t>, AIT – Attitude to Intimate Touch, AUT – Attitude to Unfamiliar Touch.</w:t>
                            </w:r>
                            <w:r w:rsidR="004A0A36" w:rsidRPr="00CE691C">
                              <w:rPr>
                                <w:rFonts w:eastAsiaTheme="min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F4EEEB" id="Text Box 3" o:spid="_x0000_s1027" type="#_x0000_t202" style="position:absolute;margin-left:-15.45pt;margin-top:687.6pt;width:552.05pt;height:62.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" stroked="f">
                <v:textbox style="mso-fit-shape-to-text:t">
                  <w:txbxContent>
                    <w:p w14:paraId="376778C2" w14:textId="711FB416" w:rsidR="004A0A36" w:rsidRPr="00CE691C" w:rsidRDefault="00D9400F" w:rsidP="00DD0AD4">
                      <w:pPr>
                        <w:autoSpaceDE w:val="0"/>
                        <w:autoSpaceDN w:val="0"/>
                        <w:adjustRightInd w:val="0"/>
                        <w:jc w:val="both"/>
                      </w:pPr>
                      <w:r>
                        <w:rPr>
                          <w:rFonts w:eastAsiaTheme="minorHAnsi"/>
                          <w:b/>
                        </w:rPr>
                        <w:t>Fig.</w:t>
                      </w:r>
                      <w:r w:rsidR="004B7162" w:rsidRPr="004B7162">
                        <w:rPr>
                          <w:rFonts w:eastAsiaTheme="minorHAnsi"/>
                          <w:b/>
                        </w:rPr>
                        <w:t xml:space="preserve"> S1</w:t>
                      </w:r>
                      <w:r w:rsidR="004B7162">
                        <w:rPr>
                          <w:rFonts w:eastAsiaTheme="minorHAnsi"/>
                        </w:rPr>
                        <w:t xml:space="preserve"> </w:t>
                      </w:r>
                      <w:r w:rsidR="004A0A36" w:rsidRPr="00AE2766">
                        <w:rPr>
                          <w:rFonts w:eastAsiaTheme="minorHAnsi"/>
                        </w:rPr>
                        <w:t xml:space="preserve">Path Diagram of the original component structure of the Touch Experiences and Attitudes Questionnaire (TEAQ) for Confirmatory Factor Analysis (CFA). Abbreviations: </w:t>
                      </w:r>
                      <w:r w:rsidR="004C1AC7">
                        <w:rPr>
                          <w:rFonts w:eastAsiaTheme="minorHAnsi"/>
                        </w:rPr>
                        <w:t>FFT – Friends and Family</w:t>
                      </w:r>
                      <w:r w:rsidR="004A0A36" w:rsidRPr="00AE2766">
                        <w:rPr>
                          <w:rFonts w:eastAsiaTheme="minorHAnsi"/>
                        </w:rPr>
                        <w:t xml:space="preserve"> Touch, CIT – Current Intimate T</w:t>
                      </w:r>
                      <w:r w:rsidR="004C1AC7">
                        <w:rPr>
                          <w:rFonts w:eastAsiaTheme="minorHAnsi"/>
                        </w:rPr>
                        <w:t xml:space="preserve">ouch, </w:t>
                      </w:r>
                      <w:proofErr w:type="spellStart"/>
                      <w:r w:rsidR="004C1AC7">
                        <w:rPr>
                          <w:rFonts w:eastAsiaTheme="minorHAnsi"/>
                        </w:rPr>
                        <w:t>ChT</w:t>
                      </w:r>
                      <w:proofErr w:type="spellEnd"/>
                      <w:r w:rsidR="004C1AC7">
                        <w:rPr>
                          <w:rFonts w:eastAsiaTheme="minorHAnsi"/>
                        </w:rPr>
                        <w:t xml:space="preserve"> – Childhood Touch, ASC</w:t>
                      </w:r>
                      <w:r w:rsidR="004A0A36" w:rsidRPr="00AE2766">
                        <w:rPr>
                          <w:rFonts w:eastAsiaTheme="minorHAnsi"/>
                        </w:rPr>
                        <w:t xml:space="preserve"> – Attitude to </w:t>
                      </w:r>
                      <w:r w:rsidR="00E653DD">
                        <w:rPr>
                          <w:rFonts w:eastAsiaTheme="minorHAnsi"/>
                        </w:rPr>
                        <w:t>Self-</w:t>
                      </w:r>
                      <w:r w:rsidR="004C1AC7">
                        <w:rPr>
                          <w:rFonts w:eastAsiaTheme="minorHAnsi"/>
                        </w:rPr>
                        <w:t>Care</w:t>
                      </w:r>
                      <w:r w:rsidR="004A0A36" w:rsidRPr="00AE2766">
                        <w:rPr>
                          <w:rFonts w:eastAsiaTheme="minorHAnsi"/>
                        </w:rPr>
                        <w:t>, AIT – Attitude to Intimate Touch, AUT – Attitud</w:t>
                      </w:r>
                      <w:bookmarkStart w:id="1" w:name="_GoBack"/>
                      <w:r w:rsidR="004A0A36" w:rsidRPr="00AE2766">
                        <w:rPr>
                          <w:rFonts w:eastAsiaTheme="minorHAnsi"/>
                        </w:rPr>
                        <w:t>e to Unfamiliar Touch.</w:t>
                      </w:r>
                      <w:r w:rsidR="004A0A36" w:rsidRPr="00CE691C">
                        <w:rPr>
                          <w:rFonts w:eastAsiaTheme="minorHAnsi"/>
                        </w:rPr>
                        <w:t xml:space="preserve"> 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C458B0">
        <w:br w:type="page"/>
      </w:r>
    </w:p>
    <w:p w14:paraId="1F1C6FFD" w14:textId="6CF43CC2" w:rsidR="00C02F88" w:rsidRDefault="000944F6">
      <w:r>
        <w:rPr>
          <w:noProof/>
          <w:lang w:val="en-US"/>
        </w:rPr>
        <w:lastRenderedPageBreak/>
        <w:drawing>
          <wp:anchor distT="0" distB="0" distL="114300" distR="114300" simplePos="0" relativeHeight="251687936" behindDoc="0" locked="0" layoutInCell="1" allowOverlap="1" wp14:anchorId="70CBDD1A" wp14:editId="42CBB0A7">
            <wp:simplePos x="0" y="0"/>
            <wp:positionH relativeFrom="margin">
              <wp:align>center</wp:align>
            </wp:positionH>
            <wp:positionV relativeFrom="paragraph">
              <wp:posOffset>598170</wp:posOffset>
            </wp:positionV>
            <wp:extent cx="4788000" cy="7534144"/>
            <wp:effectExtent l="0" t="0" r="0" b="0"/>
            <wp:wrapThrough wrapText="bothSides">
              <wp:wrapPolygon edited="0">
                <wp:start x="57" y="0"/>
                <wp:lineTo x="57" y="21556"/>
                <wp:lineTo x="21256" y="21556"/>
                <wp:lineTo x="21256" y="0"/>
                <wp:lineTo x="57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45" t="10617" r="24229" b="17970"/>
                    <a:stretch/>
                  </pic:blipFill>
                  <pic:spPr bwMode="auto">
                    <a:xfrm>
                      <a:off x="0" y="0"/>
                      <a:ext cx="4788000" cy="7534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2F8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F9A5D9F" wp14:editId="73F59050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2446655" cy="500380"/>
                <wp:effectExtent l="5080" t="0" r="0" b="0"/>
                <wp:wrapSquare wrapText="bothSides"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665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8CE4F6" w14:textId="77777777" w:rsidR="004A0A36" w:rsidRPr="00524809" w:rsidRDefault="004A0A36" w:rsidP="00915ED3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524809">
                              <w:rPr>
                                <w:b/>
                                <w:sz w:val="28"/>
                                <w:szCs w:val="28"/>
                              </w:rPr>
                              <w:t>Parcelled TEAQ CFA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A5D9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8" type="#_x0000_t202" style="position:absolute;margin-left:0;margin-top:0;width:192.65pt;height:39.4pt;z-index: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" stroked="f">
                <v:textbox>
                  <w:txbxContent>
                    <w:p w14:paraId="1E8CE4F6" w14:textId="77777777" w:rsidR="004A0A36" w:rsidRPr="00524809" w:rsidRDefault="004A0A36" w:rsidP="00915ED3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524809">
                        <w:rPr>
                          <w:b/>
                          <w:sz w:val="28"/>
                          <w:szCs w:val="28"/>
                        </w:rPr>
                        <w:t>Parcelled TEAQ CFA model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772F8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069BC3" wp14:editId="23140009">
                <wp:simplePos x="0" y="0"/>
                <wp:positionH relativeFrom="margin">
                  <wp:align>center</wp:align>
                </wp:positionH>
                <wp:positionV relativeFrom="paragraph">
                  <wp:posOffset>8281670</wp:posOffset>
                </wp:positionV>
                <wp:extent cx="7010400" cy="801370"/>
                <wp:effectExtent l="0" t="0" r="0" b="1143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0400" cy="801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C1FAB" w14:textId="09E6BAD9" w:rsidR="004A0A36" w:rsidRPr="00CE691C" w:rsidRDefault="004B7162" w:rsidP="005A66EF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</w:pPr>
                            <w:r w:rsidRPr="004B7162">
                              <w:rPr>
                                <w:rFonts w:eastAsiaTheme="minorHAnsi"/>
                                <w:b/>
                              </w:rPr>
                              <w:t>F</w:t>
                            </w:r>
                            <w:r w:rsidR="00D9400F">
                              <w:rPr>
                                <w:rFonts w:eastAsiaTheme="minorHAnsi"/>
                                <w:b/>
                              </w:rPr>
                              <w:t>ig.</w:t>
                            </w:r>
                            <w:r w:rsidRPr="004B7162">
                              <w:rPr>
                                <w:rFonts w:eastAsiaTheme="minorHAnsi"/>
                                <w:b/>
                              </w:rPr>
                              <w:t xml:space="preserve"> S2</w:t>
                            </w:r>
                            <w:r>
                              <w:rPr>
                                <w:rFonts w:eastAsiaTheme="minorHAnsi"/>
                              </w:rPr>
                              <w:t xml:space="preserve"> </w:t>
                            </w:r>
                            <w:r w:rsidR="004A0A36" w:rsidRPr="00CE691C">
                              <w:rPr>
                                <w:rFonts w:eastAsiaTheme="minorHAnsi"/>
                              </w:rPr>
                              <w:t>Path Diagram of the parcelled component structure of the Touch Experiences and Attitudes Questionnaire (TEAQ) for Confirmatory Factor A</w:t>
                            </w:r>
                            <w:r w:rsidR="00617AA2">
                              <w:rPr>
                                <w:rFonts w:eastAsiaTheme="minorHAnsi"/>
                              </w:rPr>
                              <w:t>nalysis (CFA). Abbreviations: FF</w:t>
                            </w:r>
                            <w:r w:rsidR="004A0A36" w:rsidRPr="00CE691C">
                              <w:rPr>
                                <w:rFonts w:eastAsiaTheme="minorHAnsi"/>
                              </w:rPr>
                              <w:t xml:space="preserve">T – </w:t>
                            </w:r>
                            <w:r w:rsidR="00617AA2">
                              <w:rPr>
                                <w:rFonts w:eastAsiaTheme="minorHAnsi"/>
                              </w:rPr>
                              <w:t>Friends and Family</w:t>
                            </w:r>
                            <w:r w:rsidR="004A0A36" w:rsidRPr="00CE691C">
                              <w:rPr>
                                <w:rFonts w:eastAsiaTheme="minorHAnsi"/>
                              </w:rPr>
                              <w:t xml:space="preserve"> Touch, CIT – Current Intimate T</w:t>
                            </w:r>
                            <w:r w:rsidR="00274978">
                              <w:rPr>
                                <w:rFonts w:eastAsiaTheme="minorHAnsi"/>
                              </w:rPr>
                              <w:t xml:space="preserve">ouch, </w:t>
                            </w:r>
                            <w:proofErr w:type="spellStart"/>
                            <w:r w:rsidR="00274978">
                              <w:rPr>
                                <w:rFonts w:eastAsiaTheme="minorHAnsi"/>
                              </w:rPr>
                              <w:t>ChT</w:t>
                            </w:r>
                            <w:proofErr w:type="spellEnd"/>
                            <w:r w:rsidR="00274978">
                              <w:rPr>
                                <w:rFonts w:eastAsiaTheme="minorHAnsi"/>
                              </w:rPr>
                              <w:t xml:space="preserve"> – Childhood Touch, ASC</w:t>
                            </w:r>
                            <w:r w:rsidR="004A0A36" w:rsidRPr="00CE691C">
                              <w:rPr>
                                <w:rFonts w:eastAsiaTheme="minorHAnsi"/>
                              </w:rPr>
                              <w:t xml:space="preserve"> – Attitude to </w:t>
                            </w:r>
                            <w:r w:rsidR="00E653DD">
                              <w:rPr>
                                <w:rFonts w:eastAsiaTheme="minorHAnsi"/>
                              </w:rPr>
                              <w:t>Self-</w:t>
                            </w:r>
                            <w:r w:rsidR="00617AA2">
                              <w:rPr>
                                <w:rFonts w:eastAsiaTheme="minorHAnsi"/>
                              </w:rPr>
                              <w:t>Care</w:t>
                            </w:r>
                            <w:r w:rsidR="004A0A36" w:rsidRPr="00CE691C">
                              <w:rPr>
                                <w:rFonts w:eastAsiaTheme="minorHAnsi"/>
                              </w:rPr>
                              <w:t xml:space="preserve">, AIT – Attitude to Intimate Touch, AUT – Attitude to Unfamiliar Touch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069BC3" id="Text Box 2" o:spid="_x0000_s1040" type="#_x0000_t202" style="position:absolute;margin-left:0;margin-top:652.1pt;width:552pt;height:63.1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" stroked="f">
                <v:textbox style="mso-fit-shape-to-text:t">
                  <w:txbxContent>
                    <w:p w14:paraId="77AC1FAB" w14:textId="09E6BAD9" w:rsidR="004A0A36" w:rsidRPr="00CE691C" w:rsidRDefault="004B7162" w:rsidP="005A66EF">
                      <w:pPr>
                        <w:autoSpaceDE w:val="0"/>
                        <w:autoSpaceDN w:val="0"/>
                        <w:adjustRightInd w:val="0"/>
                        <w:jc w:val="both"/>
                      </w:pPr>
                      <w:r w:rsidRPr="004B7162">
                        <w:rPr>
                          <w:rFonts w:eastAsiaTheme="minorHAnsi"/>
                          <w:b/>
                        </w:rPr>
                        <w:t>F</w:t>
                      </w:r>
                      <w:r w:rsidR="00D9400F">
                        <w:rPr>
                          <w:rFonts w:eastAsiaTheme="minorHAnsi"/>
                          <w:b/>
                        </w:rPr>
                        <w:t>ig.</w:t>
                      </w:r>
                      <w:bookmarkStart w:id="1" w:name="_GoBack"/>
                      <w:bookmarkEnd w:id="1"/>
                      <w:r w:rsidRPr="004B7162">
                        <w:rPr>
                          <w:rFonts w:eastAsiaTheme="minorHAnsi"/>
                          <w:b/>
                        </w:rPr>
                        <w:t xml:space="preserve"> S2</w:t>
                      </w:r>
                      <w:r>
                        <w:rPr>
                          <w:rFonts w:eastAsiaTheme="minorHAnsi"/>
                        </w:rPr>
                        <w:t xml:space="preserve"> </w:t>
                      </w:r>
                      <w:r w:rsidR="004A0A36" w:rsidRPr="00CE691C">
                        <w:rPr>
                          <w:rFonts w:eastAsiaTheme="minorHAnsi"/>
                        </w:rPr>
                        <w:t>Path Diagram of the parcelled component structure of the Touch Experiences and Attitudes Questionnaire (TEAQ) for Confirmatory Factor A</w:t>
                      </w:r>
                      <w:r w:rsidR="00617AA2">
                        <w:rPr>
                          <w:rFonts w:eastAsiaTheme="minorHAnsi"/>
                        </w:rPr>
                        <w:t>nalysis (CFA). Abbreviations: FF</w:t>
                      </w:r>
                      <w:r w:rsidR="004A0A36" w:rsidRPr="00CE691C">
                        <w:rPr>
                          <w:rFonts w:eastAsiaTheme="minorHAnsi"/>
                        </w:rPr>
                        <w:t xml:space="preserve">T – </w:t>
                      </w:r>
                      <w:r w:rsidR="00617AA2">
                        <w:rPr>
                          <w:rFonts w:eastAsiaTheme="minorHAnsi"/>
                        </w:rPr>
                        <w:t>Friends and Family</w:t>
                      </w:r>
                      <w:r w:rsidR="004A0A36" w:rsidRPr="00CE691C">
                        <w:rPr>
                          <w:rFonts w:eastAsiaTheme="minorHAnsi"/>
                        </w:rPr>
                        <w:t xml:space="preserve"> Touch, CIT – Current Intimate T</w:t>
                      </w:r>
                      <w:r w:rsidR="00274978">
                        <w:rPr>
                          <w:rFonts w:eastAsiaTheme="minorHAnsi"/>
                        </w:rPr>
                        <w:t xml:space="preserve">ouch, </w:t>
                      </w:r>
                      <w:proofErr w:type="spellStart"/>
                      <w:r w:rsidR="00274978">
                        <w:rPr>
                          <w:rFonts w:eastAsiaTheme="minorHAnsi"/>
                        </w:rPr>
                        <w:t>ChT</w:t>
                      </w:r>
                      <w:proofErr w:type="spellEnd"/>
                      <w:r w:rsidR="00274978">
                        <w:rPr>
                          <w:rFonts w:eastAsiaTheme="minorHAnsi"/>
                        </w:rPr>
                        <w:t xml:space="preserve"> – Childhood Touch, ASC</w:t>
                      </w:r>
                      <w:r w:rsidR="004A0A36" w:rsidRPr="00CE691C">
                        <w:rPr>
                          <w:rFonts w:eastAsiaTheme="minorHAnsi"/>
                        </w:rPr>
                        <w:t xml:space="preserve"> – Attitude to </w:t>
                      </w:r>
                      <w:r w:rsidR="00E653DD">
                        <w:rPr>
                          <w:rFonts w:eastAsiaTheme="minorHAnsi"/>
                        </w:rPr>
                        <w:t>Self-</w:t>
                      </w:r>
                      <w:r w:rsidR="00617AA2">
                        <w:rPr>
                          <w:rFonts w:eastAsiaTheme="minorHAnsi"/>
                        </w:rPr>
                        <w:t>Care</w:t>
                      </w:r>
                      <w:r w:rsidR="004A0A36" w:rsidRPr="00CE691C">
                        <w:rPr>
                          <w:rFonts w:eastAsiaTheme="minorHAnsi"/>
                        </w:rPr>
                        <w:t xml:space="preserve">, AIT – Attitude to Intimate Touch, AUT – Attitude to Unfamiliar Touch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02F88" w:rsidSect="004C1AC7">
      <w:footerReference w:type="even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AB335" w14:textId="77777777" w:rsidR="002667A0" w:rsidRDefault="002667A0" w:rsidP="008D3474">
      <w:r>
        <w:separator/>
      </w:r>
    </w:p>
  </w:endnote>
  <w:endnote w:type="continuationSeparator" w:id="0">
    <w:p w14:paraId="75A6648E" w14:textId="77777777" w:rsidR="002667A0" w:rsidRDefault="002667A0" w:rsidP="008D3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CF92DE" w14:textId="77777777" w:rsidR="004A0A36" w:rsidRDefault="004A0A36" w:rsidP="004A0A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23992" w14:textId="77777777" w:rsidR="004A0A36" w:rsidRDefault="004A0A36" w:rsidP="00CE69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616608" w14:textId="77777777" w:rsidR="004A0A36" w:rsidRDefault="004A0A36" w:rsidP="00CE691C">
    <w:pPr>
      <w:pStyle w:val="Footer"/>
      <w:ind w:right="360"/>
    </w:pPr>
  </w:p>
  <w:p w14:paraId="24916FE1" w14:textId="77777777" w:rsidR="004A0A36" w:rsidRDefault="004A0A36" w:rsidP="00CE69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CA183" w14:textId="77777777" w:rsidR="002667A0" w:rsidRDefault="002667A0" w:rsidP="008D3474">
      <w:r>
        <w:separator/>
      </w:r>
    </w:p>
  </w:footnote>
  <w:footnote w:type="continuationSeparator" w:id="0">
    <w:p w14:paraId="76D11D18" w14:textId="77777777" w:rsidR="002667A0" w:rsidRDefault="002667A0" w:rsidP="008D3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 style="mso-position-horizontal:center;mso-position-horizontal-relative:margin" fillcolor="white" stroke="f">
      <v:fill color="white"/>
      <v:stroke on="f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9A8"/>
    <w:rsid w:val="00017C98"/>
    <w:rsid w:val="00022142"/>
    <w:rsid w:val="0003306C"/>
    <w:rsid w:val="0003587A"/>
    <w:rsid w:val="000944F6"/>
    <w:rsid w:val="00095577"/>
    <w:rsid w:val="000C7A0B"/>
    <w:rsid w:val="000E540B"/>
    <w:rsid w:val="00165259"/>
    <w:rsid w:val="001C0360"/>
    <w:rsid w:val="001F7566"/>
    <w:rsid w:val="00211519"/>
    <w:rsid w:val="002505C6"/>
    <w:rsid w:val="002667A0"/>
    <w:rsid w:val="00274978"/>
    <w:rsid w:val="002758DA"/>
    <w:rsid w:val="002F3433"/>
    <w:rsid w:val="00314A4B"/>
    <w:rsid w:val="00337425"/>
    <w:rsid w:val="00344D1E"/>
    <w:rsid w:val="00367A2D"/>
    <w:rsid w:val="003B499A"/>
    <w:rsid w:val="003D514B"/>
    <w:rsid w:val="00401F65"/>
    <w:rsid w:val="00402272"/>
    <w:rsid w:val="0041246D"/>
    <w:rsid w:val="004339A8"/>
    <w:rsid w:val="00436150"/>
    <w:rsid w:val="00496C48"/>
    <w:rsid w:val="004A0A36"/>
    <w:rsid w:val="004B7162"/>
    <w:rsid w:val="004C1AC7"/>
    <w:rsid w:val="004C6C2C"/>
    <w:rsid w:val="004E69A4"/>
    <w:rsid w:val="005061CA"/>
    <w:rsid w:val="00524809"/>
    <w:rsid w:val="00531590"/>
    <w:rsid w:val="00544232"/>
    <w:rsid w:val="005A17D5"/>
    <w:rsid w:val="005A66EF"/>
    <w:rsid w:val="005B50B5"/>
    <w:rsid w:val="005C007D"/>
    <w:rsid w:val="005F3F3B"/>
    <w:rsid w:val="005F436F"/>
    <w:rsid w:val="00616282"/>
    <w:rsid w:val="00617AA2"/>
    <w:rsid w:val="0064657B"/>
    <w:rsid w:val="00653445"/>
    <w:rsid w:val="00670FF0"/>
    <w:rsid w:val="006754AC"/>
    <w:rsid w:val="006A5CE7"/>
    <w:rsid w:val="006A6C57"/>
    <w:rsid w:val="006C1F21"/>
    <w:rsid w:val="006F7180"/>
    <w:rsid w:val="00703FCC"/>
    <w:rsid w:val="00722AA4"/>
    <w:rsid w:val="00727FCE"/>
    <w:rsid w:val="00734E73"/>
    <w:rsid w:val="00772F83"/>
    <w:rsid w:val="00780345"/>
    <w:rsid w:val="007819E2"/>
    <w:rsid w:val="007974E1"/>
    <w:rsid w:val="007E098E"/>
    <w:rsid w:val="00825D07"/>
    <w:rsid w:val="0086050E"/>
    <w:rsid w:val="008B2AE2"/>
    <w:rsid w:val="008C35C2"/>
    <w:rsid w:val="008D3474"/>
    <w:rsid w:val="008D49EB"/>
    <w:rsid w:val="00903183"/>
    <w:rsid w:val="009159E7"/>
    <w:rsid w:val="00915ED3"/>
    <w:rsid w:val="0092523E"/>
    <w:rsid w:val="00946455"/>
    <w:rsid w:val="00953C17"/>
    <w:rsid w:val="00957B6A"/>
    <w:rsid w:val="00981E6B"/>
    <w:rsid w:val="00987DBE"/>
    <w:rsid w:val="009A783D"/>
    <w:rsid w:val="009C114D"/>
    <w:rsid w:val="009C1D8A"/>
    <w:rsid w:val="009C62CD"/>
    <w:rsid w:val="00A17691"/>
    <w:rsid w:val="00A211CA"/>
    <w:rsid w:val="00A516A8"/>
    <w:rsid w:val="00A73E64"/>
    <w:rsid w:val="00A76328"/>
    <w:rsid w:val="00A86001"/>
    <w:rsid w:val="00A963B7"/>
    <w:rsid w:val="00AB2437"/>
    <w:rsid w:val="00AC0497"/>
    <w:rsid w:val="00AC77BC"/>
    <w:rsid w:val="00AE2766"/>
    <w:rsid w:val="00B42413"/>
    <w:rsid w:val="00B42C21"/>
    <w:rsid w:val="00B47546"/>
    <w:rsid w:val="00B9696D"/>
    <w:rsid w:val="00BC0992"/>
    <w:rsid w:val="00C02F88"/>
    <w:rsid w:val="00C10A2B"/>
    <w:rsid w:val="00C1608C"/>
    <w:rsid w:val="00C2054B"/>
    <w:rsid w:val="00C25797"/>
    <w:rsid w:val="00C333F4"/>
    <w:rsid w:val="00C458B0"/>
    <w:rsid w:val="00C46104"/>
    <w:rsid w:val="00C525E1"/>
    <w:rsid w:val="00C530FC"/>
    <w:rsid w:val="00C747B2"/>
    <w:rsid w:val="00C86A95"/>
    <w:rsid w:val="00CA0358"/>
    <w:rsid w:val="00CB2867"/>
    <w:rsid w:val="00CE691C"/>
    <w:rsid w:val="00D220F8"/>
    <w:rsid w:val="00D36604"/>
    <w:rsid w:val="00D91ACA"/>
    <w:rsid w:val="00D9400F"/>
    <w:rsid w:val="00D9775B"/>
    <w:rsid w:val="00DA76BC"/>
    <w:rsid w:val="00DC2B7A"/>
    <w:rsid w:val="00DD0AD4"/>
    <w:rsid w:val="00DD0F39"/>
    <w:rsid w:val="00E128C7"/>
    <w:rsid w:val="00E22C8E"/>
    <w:rsid w:val="00E40F8E"/>
    <w:rsid w:val="00E653DD"/>
    <w:rsid w:val="00EB6C2D"/>
    <w:rsid w:val="00EE5F0F"/>
    <w:rsid w:val="00F40768"/>
    <w:rsid w:val="00F40AAF"/>
    <w:rsid w:val="00FA0D66"/>
    <w:rsid w:val="00FA1EBC"/>
    <w:rsid w:val="00FA2152"/>
    <w:rsid w:val="00FB1621"/>
    <w:rsid w:val="00FB1F42"/>
    <w:rsid w:val="00FC5880"/>
    <w:rsid w:val="00FE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horizontal:center;mso-position-horizontal-relative:margin" fillcolor="white" stroke="f">
      <v:fill color="white"/>
      <v:stroke on="f"/>
      <v:textbox style="mso-fit-shape-to-text:t"/>
    </o:shapedefaults>
    <o:shapelayout v:ext="edit">
      <o:idmap v:ext="edit" data="1"/>
    </o:shapelayout>
  </w:shapeDefaults>
  <w:decimalSymbol w:val="."/>
  <w:listSeparator w:val=","/>
  <w14:docId w14:val="0DA45D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2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27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1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E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E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4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4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34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47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74E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E691C"/>
  </w:style>
  <w:style w:type="character" w:customStyle="1" w:styleId="UnresolvedMention1">
    <w:name w:val="Unresolved Mention1"/>
    <w:basedOn w:val="DefaultParagraphFont"/>
    <w:uiPriority w:val="99"/>
    <w:rsid w:val="00D9775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A5CE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doNotOrganizeInFold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A8C6ECF-7625-DD45-A0AB-D53192C4E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ula Trotter</cp:lastModifiedBy>
  <cp:revision>3</cp:revision>
  <cp:lastPrinted>2018-04-12T12:57:00Z</cp:lastPrinted>
  <dcterms:created xsi:type="dcterms:W3CDTF">2018-07-29T19:18:00Z</dcterms:created>
  <dcterms:modified xsi:type="dcterms:W3CDTF">2018-07-30T10:08:00Z</dcterms:modified>
</cp:coreProperties>
</file>